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0888B" w14:textId="77777777" w:rsidR="00876BC3" w:rsidRPr="00876BC3" w:rsidRDefault="00876BC3" w:rsidP="00876BC3">
      <w:pPr>
        <w:spacing w:line="48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876BC3">
        <w:rPr>
          <w:rFonts w:asciiTheme="majorBidi" w:hAnsiTheme="majorBidi" w:cstheme="majorBidi"/>
          <w:sz w:val="20"/>
          <w:szCs w:val="20"/>
          <w:lang w:val="en-GB"/>
        </w:rPr>
        <w:t xml:space="preserve">Appendix: Factor loadings of EDS  </w:t>
      </w:r>
    </w:p>
    <w:tbl>
      <w:tblPr>
        <w:tblStyle w:val="Mkatabulky"/>
        <w:tblpPr w:leftFromText="181" w:rightFromText="18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  <w:gridCol w:w="1275"/>
        <w:gridCol w:w="1418"/>
      </w:tblGrid>
      <w:tr w:rsidR="00876BC3" w:rsidRPr="00876BC3" w14:paraId="21732839" w14:textId="77777777" w:rsidTr="00544242">
        <w:trPr>
          <w:trHeight w:val="280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0D630A20" w14:textId="77777777" w:rsidR="00876BC3" w:rsidRPr="00876BC3" w:rsidRDefault="00876BC3" w:rsidP="00544242">
            <w:pPr>
              <w:rPr>
                <w:sz w:val="20"/>
                <w:szCs w:val="20"/>
                <w:lang w:val="en-GB"/>
              </w:rPr>
            </w:pPr>
            <w:r w:rsidRPr="00876BC3">
              <w:rPr>
                <w:sz w:val="20"/>
                <w:szCs w:val="20"/>
                <w:lang w:val="en-GB"/>
              </w:rPr>
              <w:t>Item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</w:tcPr>
          <w:p w14:paraId="2B8827FF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  <w:r w:rsidRPr="00876BC3">
              <w:rPr>
                <w:sz w:val="20"/>
                <w:szCs w:val="20"/>
                <w:lang w:val="en-GB"/>
              </w:rPr>
              <w:t>Factor loadings</w:t>
            </w:r>
          </w:p>
        </w:tc>
      </w:tr>
      <w:tr w:rsidR="00876BC3" w:rsidRPr="00876BC3" w14:paraId="2CFA7225" w14:textId="77777777" w:rsidTr="00544242">
        <w:trPr>
          <w:trHeight w:val="422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59DACA3A" w14:textId="77777777" w:rsidR="00876BC3" w:rsidRPr="00876BC3" w:rsidRDefault="00876BC3" w:rsidP="0054424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98D03C3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Unstandardiz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1D630DF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11DBD78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Standardized</w:t>
            </w:r>
          </w:p>
        </w:tc>
      </w:tr>
      <w:tr w:rsidR="00876BC3" w:rsidRPr="00876BC3" w14:paraId="3FF6061F" w14:textId="77777777" w:rsidTr="00544242">
        <w:tc>
          <w:tcPr>
            <w:tcW w:w="3969" w:type="dxa"/>
            <w:tcBorders>
              <w:top w:val="single" w:sz="4" w:space="0" w:color="auto"/>
            </w:tcBorders>
          </w:tcPr>
          <w:p w14:paraId="1EF9CF35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Are you satisfied with your eating patterns? (ESP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8EEEF4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36720A84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0A37CE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  <w:r w:rsidRPr="00876BC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0BA91C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43</w:t>
            </w:r>
          </w:p>
          <w:p w14:paraId="616377C1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76BC3" w:rsidRPr="00876BC3" w14:paraId="2A6D2DEE" w14:textId="77777777" w:rsidTr="00544242">
        <w:tc>
          <w:tcPr>
            <w:tcW w:w="3969" w:type="dxa"/>
          </w:tcPr>
          <w:p w14:paraId="5C55B963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Do you ever eat in secret? (ESP)</w:t>
            </w:r>
          </w:p>
        </w:tc>
        <w:tc>
          <w:tcPr>
            <w:tcW w:w="1560" w:type="dxa"/>
          </w:tcPr>
          <w:p w14:paraId="5FB5FAE8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67</w:t>
            </w:r>
          </w:p>
          <w:p w14:paraId="63677E5B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4674E5D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4</w:t>
            </w:r>
          </w:p>
          <w:p w14:paraId="5A360F70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6FB2ABB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29</w:t>
            </w:r>
          </w:p>
          <w:p w14:paraId="4CA3291D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76BC3" w:rsidRPr="00876BC3" w14:paraId="0DF9A8F3" w14:textId="77777777" w:rsidTr="00544242">
        <w:tc>
          <w:tcPr>
            <w:tcW w:w="3969" w:type="dxa"/>
          </w:tcPr>
          <w:p w14:paraId="3987C89F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Do you believe yourself to be fat when others say you are too thin? (SCOFF)</w:t>
            </w:r>
          </w:p>
        </w:tc>
        <w:tc>
          <w:tcPr>
            <w:tcW w:w="1560" w:type="dxa"/>
          </w:tcPr>
          <w:p w14:paraId="29284857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97</w:t>
            </w:r>
          </w:p>
          <w:p w14:paraId="096BFD83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EE93E25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5</w:t>
            </w:r>
          </w:p>
          <w:p w14:paraId="2501C3B8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FBE3F1D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45</w:t>
            </w:r>
          </w:p>
          <w:p w14:paraId="50880A22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76BC3" w:rsidRPr="00876BC3" w14:paraId="1D97F53E" w14:textId="77777777" w:rsidTr="00544242">
        <w:tc>
          <w:tcPr>
            <w:tcW w:w="3969" w:type="dxa"/>
          </w:tcPr>
          <w:p w14:paraId="3DD329A6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Do you worry you have lost control over how much you eat? (SCOFF)</w:t>
            </w:r>
          </w:p>
        </w:tc>
        <w:tc>
          <w:tcPr>
            <w:tcW w:w="1560" w:type="dxa"/>
          </w:tcPr>
          <w:p w14:paraId="68F1A80F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1.48</w:t>
            </w:r>
          </w:p>
          <w:p w14:paraId="19C930BA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65F0AEA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8</w:t>
            </w:r>
          </w:p>
          <w:p w14:paraId="17328774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8833BD2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71</w:t>
            </w:r>
          </w:p>
          <w:p w14:paraId="2D9A9020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76BC3" w:rsidRPr="00876BC3" w14:paraId="30346C56" w14:textId="77777777" w:rsidTr="00544242">
        <w:tc>
          <w:tcPr>
            <w:tcW w:w="3969" w:type="dxa"/>
          </w:tcPr>
          <w:p w14:paraId="69A8084A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Would you say food dominates your life? (SCOFF)</w:t>
            </w:r>
          </w:p>
        </w:tc>
        <w:tc>
          <w:tcPr>
            <w:tcW w:w="1560" w:type="dxa"/>
          </w:tcPr>
          <w:p w14:paraId="6E52E4A2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6</w:t>
            </w:r>
          </w:p>
          <w:p w14:paraId="7D1A0E50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BA40FD1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4</w:t>
            </w:r>
          </w:p>
          <w:p w14:paraId="0FFFAF67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EF8BA3D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2</w:t>
            </w:r>
          </w:p>
          <w:p w14:paraId="070D9C5E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76BC3" w:rsidRPr="00876BC3" w14:paraId="79E86F1E" w14:textId="77777777" w:rsidTr="00544242">
        <w:tc>
          <w:tcPr>
            <w:tcW w:w="3969" w:type="dxa"/>
          </w:tcPr>
          <w:p w14:paraId="662CDCD5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Have you recently lost more than one stone (six kilograms) in a three-month period? (SCOFF)</w:t>
            </w:r>
          </w:p>
        </w:tc>
        <w:tc>
          <w:tcPr>
            <w:tcW w:w="1560" w:type="dxa"/>
          </w:tcPr>
          <w:p w14:paraId="6220BD0E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13</w:t>
            </w:r>
          </w:p>
          <w:p w14:paraId="1D01AE96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4936491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3</w:t>
            </w:r>
          </w:p>
          <w:p w14:paraId="0585F1BC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E9771B7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8</w:t>
            </w:r>
          </w:p>
          <w:p w14:paraId="12F27112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76BC3" w:rsidRPr="00876BC3" w14:paraId="0D1D3EA0" w14:textId="77777777" w:rsidTr="00544242">
        <w:tc>
          <w:tcPr>
            <w:tcW w:w="3969" w:type="dxa"/>
          </w:tcPr>
          <w:p w14:paraId="64FBB8D9" w14:textId="77777777" w:rsidR="00876BC3" w:rsidRPr="00876BC3" w:rsidRDefault="00876BC3" w:rsidP="00544242">
            <w:pPr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Do you make yourself sick because you feel uncomfortably full? (SCOFF)</w:t>
            </w:r>
          </w:p>
        </w:tc>
        <w:tc>
          <w:tcPr>
            <w:tcW w:w="1560" w:type="dxa"/>
          </w:tcPr>
          <w:p w14:paraId="27EF4CDA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275" w:type="dxa"/>
          </w:tcPr>
          <w:p w14:paraId="22640FE1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02</w:t>
            </w:r>
          </w:p>
          <w:p w14:paraId="73C1E58E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09068FA" w14:textId="77777777" w:rsidR="00876BC3" w:rsidRPr="00876BC3" w:rsidRDefault="00876BC3" w:rsidP="005442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76BC3">
              <w:rPr>
                <w:color w:val="000000"/>
                <w:sz w:val="20"/>
                <w:szCs w:val="20"/>
                <w:lang w:val="en-GB"/>
              </w:rPr>
              <w:t>0.25</w:t>
            </w:r>
          </w:p>
          <w:p w14:paraId="6F182A57" w14:textId="77777777" w:rsidR="00876BC3" w:rsidRPr="00876BC3" w:rsidRDefault="00876BC3" w:rsidP="0054424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35F82CB5" w14:textId="77777777" w:rsidR="00876BC3" w:rsidRPr="00876BC3" w:rsidRDefault="00876BC3" w:rsidP="00876BC3">
      <w:pPr>
        <w:spacing w:line="48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0FD1C209" w14:textId="77777777" w:rsidR="00C86F29" w:rsidRPr="00876BC3" w:rsidRDefault="00C86F29">
      <w:pPr>
        <w:rPr>
          <w:lang w:val="en-GB"/>
        </w:rPr>
      </w:pPr>
    </w:p>
    <w:sectPr w:rsidR="00C86F29" w:rsidRPr="00876BC3" w:rsidSect="006F03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BC3"/>
    <w:rsid w:val="006F030B"/>
    <w:rsid w:val="00876BC3"/>
    <w:rsid w:val="00C8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F571A"/>
  <w15:chartTrackingRefBased/>
  <w15:docId w15:val="{D566125A-B72B-4C3C-B5E1-CFAEEA79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76B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876BC3"/>
    <w:pPr>
      <w:spacing w:after="0" w:line="240" w:lineRule="auto"/>
    </w:pPr>
    <w:rPr>
      <w:rFonts w:ascii="Arial" w:eastAsia="Arial" w:hAnsi="Arial" w:cs="Arial"/>
      <w:lang w:val="en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linka</dc:creator>
  <cp:keywords/>
  <dc:description/>
  <cp:lastModifiedBy>Lukas Blinka</cp:lastModifiedBy>
  <cp:revision>1</cp:revision>
  <dcterms:created xsi:type="dcterms:W3CDTF">2021-09-30T08:33:00Z</dcterms:created>
  <dcterms:modified xsi:type="dcterms:W3CDTF">2021-09-30T08:34:00Z</dcterms:modified>
</cp:coreProperties>
</file>